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8E6B" w14:textId="23FA2BE5" w:rsidR="00D60447" w:rsidRDefault="00855022">
      <w:pPr>
        <w:spacing w:beforeLines="100" w:before="312" w:afterLines="50" w:after="156"/>
        <w:jc w:val="center"/>
        <w:rPr>
          <w:rFonts w:cs="Times New Roman"/>
          <w:sz w:val="24"/>
          <w:szCs w:val="28"/>
        </w:rPr>
      </w:pPr>
      <w:r w:rsidRPr="00855022">
        <w:rPr>
          <w:rFonts w:cs="Times New Roman"/>
          <w:b/>
          <w:bCs/>
          <w:sz w:val="24"/>
          <w:szCs w:val="28"/>
        </w:rPr>
        <w:t>Supplementary Table</w:t>
      </w:r>
      <w:r w:rsidRPr="00855022">
        <w:rPr>
          <w:rFonts w:cs="Times New Roman" w:hint="eastAsia"/>
          <w:b/>
          <w:bCs/>
          <w:sz w:val="24"/>
          <w:szCs w:val="28"/>
        </w:rPr>
        <w:t xml:space="preserve"> </w:t>
      </w:r>
      <w:r w:rsidR="00B76B71">
        <w:rPr>
          <w:rFonts w:cs="Times New Roman"/>
          <w:b/>
          <w:bCs/>
          <w:sz w:val="24"/>
          <w:szCs w:val="28"/>
        </w:rPr>
        <w:t>1</w:t>
      </w:r>
      <w:r>
        <w:rPr>
          <w:rFonts w:cs="Times New Roman"/>
          <w:b/>
          <w:bCs/>
          <w:sz w:val="24"/>
          <w:szCs w:val="28"/>
        </w:rPr>
        <w:t>.</w:t>
      </w:r>
      <w:r w:rsidR="00B76B71">
        <w:rPr>
          <w:rFonts w:cs="Times New Roman"/>
          <w:sz w:val="24"/>
          <w:szCs w:val="28"/>
        </w:rPr>
        <w:t xml:space="preserve"> The primers used in RT-qPCR</w:t>
      </w:r>
    </w:p>
    <w:tbl>
      <w:tblPr>
        <w:tblW w:w="9754" w:type="dxa"/>
        <w:jc w:val="center"/>
        <w:tblLook w:val="04A0" w:firstRow="1" w:lastRow="0" w:firstColumn="1" w:lastColumn="0" w:noHBand="0" w:noVBand="1"/>
      </w:tblPr>
      <w:tblGrid>
        <w:gridCol w:w="3068"/>
        <w:gridCol w:w="6686"/>
      </w:tblGrid>
      <w:tr w:rsidR="00D60447" w14:paraId="29B69D3E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A683F3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20DC78" w14:textId="77777777" w:rsidR="00D60447" w:rsidRDefault="00B76B71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D60447" w14:paraId="575F68D5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2F75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96D5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GCTTGTATGTACCGGAATTTG</w:t>
            </w:r>
          </w:p>
        </w:tc>
      </w:tr>
      <w:tr w:rsidR="00D60447" w14:paraId="64A0FB60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8C2C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30D4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TTCCTCCACAACCCTTATG</w:t>
            </w:r>
          </w:p>
        </w:tc>
      </w:tr>
      <w:tr w:rsidR="00D60447" w14:paraId="085E2598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71DD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D28D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TCCAAGGAGAGGCTAGAA</w:t>
            </w:r>
          </w:p>
        </w:tc>
      </w:tr>
      <w:tr w:rsidR="00D60447" w14:paraId="68F57FC0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FECE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DC5B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TCTCTTAGAACCAGCGAAGAC</w:t>
            </w:r>
          </w:p>
        </w:tc>
      </w:tr>
      <w:tr w:rsidR="00D60447" w14:paraId="417BB9FB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C7D1" w14:textId="00A60F4F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 w:rsidR="00CC6263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9569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TCTCAAATCCAAGCTGCAATC</w:t>
            </w:r>
          </w:p>
        </w:tc>
      </w:tr>
      <w:tr w:rsidR="00D60447" w14:paraId="6A2D36A1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AE0C" w14:textId="0052B622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 w:rsidR="00CC6263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D05C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GCTTCATTTGTGACCTTTCC</w:t>
            </w:r>
          </w:p>
        </w:tc>
      </w:tr>
      <w:tr w:rsidR="00D60447" w14:paraId="31BEAD09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BD31" w14:textId="38EE818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 w:rsidR="00CC6263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E090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CGTCGGCTTGTCTGTAATA</w:t>
            </w:r>
          </w:p>
        </w:tc>
      </w:tr>
      <w:tr w:rsidR="00D60447" w14:paraId="6FCAB92F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F900" w14:textId="645557AC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3</w:t>
            </w:r>
            <w:r w:rsidR="00CC6263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77D2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TTGCCTTACAGCCTTCTCTC</w:t>
            </w:r>
          </w:p>
        </w:tc>
      </w:tr>
      <w:tr w:rsidR="00D60447" w14:paraId="2328463C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30B1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ACTIN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D070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TACCGCGATCTGGATCTTTAC</w:t>
            </w:r>
          </w:p>
        </w:tc>
      </w:tr>
      <w:tr w:rsidR="00D60447" w14:paraId="4A1B1590" w14:textId="77777777" w:rsidTr="006550A8">
        <w:trPr>
          <w:trHeight w:val="274"/>
          <w:jc w:val="center"/>
        </w:trPr>
        <w:tc>
          <w:tcPr>
            <w:tcW w:w="3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1B34B3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-</w:t>
            </w: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ACTIN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C1AD1D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CCTGCATAAGCCTCCTTCAA </w:t>
            </w:r>
          </w:p>
        </w:tc>
      </w:tr>
    </w:tbl>
    <w:p w14:paraId="0C1721F6" w14:textId="0A10FC3A" w:rsidR="00D60447" w:rsidRDefault="00D60447"/>
    <w:sectPr w:rsidR="00D60447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F043C" w14:textId="77777777" w:rsidR="00F25338" w:rsidRDefault="00F25338" w:rsidP="006550A8">
      <w:r>
        <w:separator/>
      </w:r>
    </w:p>
  </w:endnote>
  <w:endnote w:type="continuationSeparator" w:id="0">
    <w:p w14:paraId="3B767DD5" w14:textId="77777777" w:rsidR="00F25338" w:rsidRDefault="00F25338" w:rsidP="00655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B164" w14:textId="77777777" w:rsidR="00F25338" w:rsidRDefault="00F25338" w:rsidP="006550A8">
      <w:r>
        <w:separator/>
      </w:r>
    </w:p>
  </w:footnote>
  <w:footnote w:type="continuationSeparator" w:id="0">
    <w:p w14:paraId="43BC63FE" w14:textId="77777777" w:rsidR="00F25338" w:rsidRDefault="00F25338" w:rsidP="00655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662089"/>
    <w:rsid w:val="002F29FD"/>
    <w:rsid w:val="006550A8"/>
    <w:rsid w:val="006C6E25"/>
    <w:rsid w:val="00855022"/>
    <w:rsid w:val="00997EC5"/>
    <w:rsid w:val="009E2D8A"/>
    <w:rsid w:val="00B76B71"/>
    <w:rsid w:val="00CC6263"/>
    <w:rsid w:val="00D60447"/>
    <w:rsid w:val="00F25338"/>
    <w:rsid w:val="00F47742"/>
    <w:rsid w:val="5966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927117"/>
  <w15:docId w15:val="{660369E9-8B33-4C8D-AEA5-D5D90CFF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55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550A8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655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550A8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bra  sun</dc:creator>
  <cp:lastModifiedBy>戴嘉豪</cp:lastModifiedBy>
  <cp:revision>4</cp:revision>
  <dcterms:created xsi:type="dcterms:W3CDTF">2022-02-24T13:00:00Z</dcterms:created>
  <dcterms:modified xsi:type="dcterms:W3CDTF">2022-03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108660C3767486C97E78E32B159CFC7</vt:lpwstr>
  </property>
</Properties>
</file>